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40426" w14:textId="7F38E1F2" w:rsidR="00EA307B" w:rsidRDefault="00EA307B" w:rsidP="00EA307B">
      <w:pPr>
        <w:rPr>
          <w:rFonts w:ascii="Times New Roman" w:eastAsia="Times New Roman" w:hAnsi="Times New Roman" w:cs="Times New Roman"/>
          <w:b/>
          <w:color w:val="002060"/>
          <w:sz w:val="28"/>
          <w:szCs w:val="28"/>
          <w:u w:val="single"/>
        </w:rPr>
      </w:pPr>
      <w:r w:rsidRPr="00EA307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5 </w:t>
      </w:r>
      <w:r w:rsidR="00B600B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bookmarkStart w:id="0" w:name="_GoBack"/>
      <w:bookmarkEnd w:id="0"/>
      <w:r w:rsidRPr="00EA307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ble: </w:t>
      </w:r>
      <w:r w:rsidRPr="00EA30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b-group analysis </w:t>
      </w:r>
      <w:r>
        <w:rPr>
          <w:rFonts w:ascii="Times New Roman" w:eastAsia="Times New Roman" w:hAnsi="Times New Roman" w:cs="Times New Roman"/>
          <w:sz w:val="24"/>
          <w:szCs w:val="24"/>
        </w:rPr>
        <w:t>of dual sugars to gain further insight.</w:t>
      </w:r>
    </w:p>
    <w:tbl>
      <w:tblPr>
        <w:tblStyle w:val="1"/>
        <w:tblW w:w="8025" w:type="dxa"/>
        <w:tblBorders>
          <w:top w:val="single" w:sz="18" w:space="0" w:color="000000"/>
          <w:bottom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1620"/>
        <w:gridCol w:w="1665"/>
        <w:gridCol w:w="1425"/>
        <w:gridCol w:w="1410"/>
      </w:tblGrid>
      <w:tr w:rsidR="00EA307B" w14:paraId="0374042C" w14:textId="77777777" w:rsidTr="00EA307B">
        <w:trPr>
          <w:trHeight w:val="235"/>
        </w:trPr>
        <w:tc>
          <w:tcPr>
            <w:tcW w:w="19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3740427" w14:textId="77777777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riable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3740428" w14:textId="77777777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3740429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ue controls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374042A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ols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374042B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opsy Cases</w:t>
            </w:r>
          </w:p>
        </w:tc>
      </w:tr>
      <w:tr w:rsidR="00EA307B" w14:paraId="03740432" w14:textId="77777777" w:rsidTr="00EA307B">
        <w:trPr>
          <w:trHeight w:val="235"/>
        </w:trPr>
        <w:tc>
          <w:tcPr>
            <w:tcW w:w="190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374042D" w14:textId="77777777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374042E" w14:textId="77777777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374042F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20</w:t>
            </w:r>
          </w:p>
        </w:tc>
        <w:tc>
          <w:tcPr>
            <w:tcW w:w="142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3740430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30</w:t>
            </w:r>
          </w:p>
        </w:tc>
        <w:tc>
          <w:tcPr>
            <w:tcW w:w="141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3740431" w14:textId="7777777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63</w:t>
            </w:r>
          </w:p>
        </w:tc>
      </w:tr>
      <w:tr w:rsidR="00EA307B" w14:paraId="03740438" w14:textId="77777777" w:rsidTr="00EA307B">
        <w:trPr>
          <w:trHeight w:val="235"/>
        </w:trPr>
        <w:tc>
          <w:tcPr>
            <w:tcW w:w="1905" w:type="dxa"/>
            <w:tcBorders>
              <w:top w:val="nil"/>
            </w:tcBorders>
            <w:shd w:val="clear" w:color="auto" w:fill="auto"/>
            <w:vAlign w:val="center"/>
          </w:tcPr>
          <w:p w14:paraId="03740433" w14:textId="6C5530EA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Z</w:t>
            </w:r>
            <w:r w:rsidR="00AA3519">
              <w:rPr>
                <w:rFonts w:ascii="Times New Roman" w:eastAsia="Times New Roman" w:hAnsi="Times New Roman" w:cs="Times New Roman"/>
              </w:rPr>
              <w:t xml:space="preserve"> mean</w:t>
            </w:r>
            <w:r w:rsidR="00910153">
              <w:rPr>
                <w:rFonts w:ascii="Times New Roman" w:eastAsia="Times New Roman" w:hAnsi="Times New Roman" w:cs="Times New Roman"/>
              </w:rPr>
              <w:t xml:space="preserve"> </w:t>
            </w:r>
            <w:r w:rsidR="00AA3519">
              <w:rPr>
                <w:rFonts w:ascii="Times New Roman" w:eastAsia="Times New Roman" w:hAnsi="Times New Roman" w:cs="Times New Roman"/>
              </w:rPr>
              <w:t>±SD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3740434" w14:textId="0EE69039" w:rsidR="00EA307B" w:rsidRDefault="000875A2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6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vAlign w:val="bottom"/>
          </w:tcPr>
          <w:p w14:paraId="03740435" w14:textId="702BAE0E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1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bottom"/>
          </w:tcPr>
          <w:p w14:paraId="03740436" w14:textId="268CBA95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1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bottom"/>
          </w:tcPr>
          <w:p w14:paraId="03740437" w14:textId="37034902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56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EA307B" w14:paraId="0374043E" w14:textId="77777777" w:rsidTr="00EA307B">
        <w:trPr>
          <w:trHeight w:val="235"/>
        </w:trPr>
        <w:tc>
          <w:tcPr>
            <w:tcW w:w="1905" w:type="dxa"/>
            <w:shd w:val="clear" w:color="auto" w:fill="auto"/>
            <w:vAlign w:val="center"/>
          </w:tcPr>
          <w:p w14:paraId="03740439" w14:textId="0DF04308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374043A" w14:textId="77BD6B8F" w:rsidR="00EA307B" w:rsidRDefault="000875A2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24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shd w:val="clear" w:color="auto" w:fill="auto"/>
            <w:vAlign w:val="bottom"/>
          </w:tcPr>
          <w:p w14:paraId="0374043B" w14:textId="0C66A544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17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3C" w14:textId="360986FF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84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3D" w14:textId="65F9B0DF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96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EA307B" w14:paraId="03740444" w14:textId="77777777" w:rsidTr="00EA307B">
        <w:trPr>
          <w:trHeight w:val="235"/>
        </w:trPr>
        <w:tc>
          <w:tcPr>
            <w:tcW w:w="1905" w:type="dxa"/>
            <w:shd w:val="clear" w:color="auto" w:fill="auto"/>
            <w:vAlign w:val="center"/>
          </w:tcPr>
          <w:p w14:paraId="0374043F" w14:textId="02B145E5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Z</w:t>
            </w:r>
            <w:r w:rsidR="00AA3519">
              <w:rPr>
                <w:rFonts w:ascii="Times New Roman" w:eastAsia="Times New Roman" w:hAnsi="Times New Roman" w:cs="Times New Roman"/>
              </w:rPr>
              <w:t xml:space="preserve"> mean</w:t>
            </w:r>
            <w:r w:rsidR="00910153">
              <w:rPr>
                <w:rFonts w:ascii="Times New Roman" w:eastAsia="Times New Roman" w:hAnsi="Times New Roman" w:cs="Times New Roman"/>
              </w:rPr>
              <w:t xml:space="preserve"> </w:t>
            </w:r>
            <w:r w:rsidR="00AA3519">
              <w:rPr>
                <w:rFonts w:ascii="Times New Roman" w:eastAsia="Times New Roman" w:hAnsi="Times New Roman" w:cs="Times New Roman"/>
              </w:rPr>
              <w:t>±S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740440" w14:textId="4067A7F5" w:rsidR="00EA307B" w:rsidRDefault="000875A2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6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shd w:val="clear" w:color="auto" w:fill="auto"/>
            <w:vAlign w:val="bottom"/>
          </w:tcPr>
          <w:p w14:paraId="03740441" w14:textId="1299E5A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7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42" w14:textId="71CBE47D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7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43" w14:textId="2C417386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89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EA307B" w14:paraId="0374044A" w14:textId="77777777" w:rsidTr="00EA307B">
        <w:trPr>
          <w:trHeight w:val="235"/>
        </w:trPr>
        <w:tc>
          <w:tcPr>
            <w:tcW w:w="1905" w:type="dxa"/>
            <w:shd w:val="clear" w:color="auto" w:fill="auto"/>
            <w:vAlign w:val="center"/>
          </w:tcPr>
          <w:p w14:paraId="03740445" w14:textId="7A1044F9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3740446" w14:textId="0F6D03F7" w:rsidR="00EA307B" w:rsidRDefault="000875A2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24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shd w:val="clear" w:color="auto" w:fill="auto"/>
            <w:vAlign w:val="bottom"/>
          </w:tcPr>
          <w:p w14:paraId="03740447" w14:textId="593648F6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34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48" w14:textId="1FD2B73A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13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49" w14:textId="2485635C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92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EA307B" w14:paraId="03740450" w14:textId="77777777" w:rsidTr="00EA307B">
        <w:trPr>
          <w:trHeight w:val="235"/>
        </w:trPr>
        <w:tc>
          <w:tcPr>
            <w:tcW w:w="1905" w:type="dxa"/>
            <w:shd w:val="clear" w:color="auto" w:fill="auto"/>
            <w:vAlign w:val="center"/>
          </w:tcPr>
          <w:p w14:paraId="0374044B" w14:textId="65D30AE0" w:rsidR="00EA307B" w:rsidRDefault="00EA307B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Z</w:t>
            </w:r>
            <w:r w:rsidR="00AA3519">
              <w:rPr>
                <w:rFonts w:ascii="Times New Roman" w:eastAsia="Times New Roman" w:hAnsi="Times New Roman" w:cs="Times New Roman"/>
              </w:rPr>
              <w:t xml:space="preserve"> mean</w:t>
            </w:r>
            <w:r w:rsidR="00910153">
              <w:rPr>
                <w:rFonts w:ascii="Times New Roman" w:eastAsia="Times New Roman" w:hAnsi="Times New Roman" w:cs="Times New Roman"/>
              </w:rPr>
              <w:t xml:space="preserve"> </w:t>
            </w:r>
            <w:r w:rsidR="00AA3519">
              <w:rPr>
                <w:rFonts w:ascii="Times New Roman" w:eastAsia="Times New Roman" w:hAnsi="Times New Roman" w:cs="Times New Roman"/>
              </w:rPr>
              <w:t>±S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74044C" w14:textId="3316ADAD" w:rsidR="00EA307B" w:rsidRDefault="000875A2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6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shd w:val="clear" w:color="auto" w:fill="auto"/>
            <w:vAlign w:val="bottom"/>
          </w:tcPr>
          <w:p w14:paraId="0374044D" w14:textId="0DB951A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02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4E" w14:textId="44482C27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55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4F" w14:textId="1120706B" w:rsidR="00EA307B" w:rsidRDefault="00EA307B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27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EA307B" w14:paraId="03740456" w14:textId="77777777" w:rsidTr="00EA307B">
        <w:trPr>
          <w:trHeight w:val="235"/>
        </w:trPr>
        <w:tc>
          <w:tcPr>
            <w:tcW w:w="1905" w:type="dxa"/>
            <w:shd w:val="clear" w:color="auto" w:fill="auto"/>
            <w:vAlign w:val="center"/>
          </w:tcPr>
          <w:p w14:paraId="03740451" w14:textId="47014460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3740452" w14:textId="2519EC47" w:rsidR="00EA307B" w:rsidRDefault="000875A2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EA307B">
              <w:rPr>
                <w:rFonts w:ascii="Times New Roman" w:eastAsia="Times New Roman" w:hAnsi="Times New Roman" w:cs="Times New Roman"/>
              </w:rPr>
              <w:t xml:space="preserve">t 24 </w:t>
            </w:r>
            <w:proofErr w:type="spellStart"/>
            <w:r w:rsidR="00EA307B"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</w:p>
        </w:tc>
        <w:tc>
          <w:tcPr>
            <w:tcW w:w="1665" w:type="dxa"/>
            <w:shd w:val="clear" w:color="auto" w:fill="auto"/>
            <w:vAlign w:val="bottom"/>
          </w:tcPr>
          <w:p w14:paraId="03740453" w14:textId="131AFF1A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63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54" w14:textId="52272F23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30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55" w14:textId="6721A76A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90 </w:t>
            </w:r>
            <w:r w:rsidR="000875A2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EA307B" w14:paraId="0374045B" w14:textId="77777777" w:rsidTr="00EA307B">
        <w:trPr>
          <w:trHeight w:val="315"/>
        </w:trPr>
        <w:tc>
          <w:tcPr>
            <w:tcW w:w="3525" w:type="dxa"/>
            <w:gridSpan w:val="2"/>
            <w:shd w:val="clear" w:color="auto" w:fill="auto"/>
            <w:vAlign w:val="center"/>
          </w:tcPr>
          <w:p w14:paraId="03740457" w14:textId="77777777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s available for analysis (n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3740458" w14:textId="77777777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3740459" w14:textId="77777777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374045A" w14:textId="77777777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EA307B" w14:paraId="03740460" w14:textId="77777777" w:rsidTr="00EA307B">
        <w:trPr>
          <w:trHeight w:val="235"/>
        </w:trPr>
        <w:tc>
          <w:tcPr>
            <w:tcW w:w="3525" w:type="dxa"/>
            <w:gridSpan w:val="2"/>
            <w:shd w:val="clear" w:color="auto" w:fill="auto"/>
            <w:vAlign w:val="center"/>
          </w:tcPr>
          <w:p w14:paraId="0374045C" w14:textId="77777777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ctulose µg/ml                       [median (Q1, Q3)] 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374045D" w14:textId="5C27A4BB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              (3.9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82.7)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5E" w14:textId="2E4EB6C2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</w:rPr>
              <w:t xml:space="preserve"> (13.0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1.0)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5F" w14:textId="7EA63B7E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0 (11.5,59.5)</w:t>
            </w:r>
          </w:p>
        </w:tc>
      </w:tr>
      <w:tr w:rsidR="00EA307B" w14:paraId="03740465" w14:textId="77777777" w:rsidTr="00EA307B">
        <w:trPr>
          <w:trHeight w:val="600"/>
        </w:trPr>
        <w:tc>
          <w:tcPr>
            <w:tcW w:w="3525" w:type="dxa"/>
            <w:gridSpan w:val="2"/>
            <w:shd w:val="clear" w:color="auto" w:fill="auto"/>
            <w:vAlign w:val="center"/>
          </w:tcPr>
          <w:p w14:paraId="03740461" w14:textId="77777777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amnose µg/ml                     [median (Q1, Q3)]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3740462" w14:textId="75ADA783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.5          (5.5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16.5)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63" w14:textId="6BBD670F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</w:rPr>
              <w:t>(62.0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82.5)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64" w14:textId="5FCA7DF1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0 (28.0,178</w:t>
            </w:r>
            <w:r w:rsidR="00654377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A307B" w14:paraId="0374046A" w14:textId="77777777" w:rsidTr="00EA307B">
        <w:trPr>
          <w:trHeight w:val="540"/>
        </w:trPr>
        <w:tc>
          <w:tcPr>
            <w:tcW w:w="3525" w:type="dxa"/>
            <w:gridSpan w:val="2"/>
            <w:shd w:val="clear" w:color="auto" w:fill="auto"/>
            <w:vAlign w:val="center"/>
          </w:tcPr>
          <w:p w14:paraId="03740466" w14:textId="77777777" w:rsidR="00EA307B" w:rsidRDefault="00EA307B" w:rsidP="00C40F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:R ratio                                   [median (Q1, Q3)]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3740467" w14:textId="5E797C97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                 (0.32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77)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740468" w14:textId="3CD55061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        (0.30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66)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740469" w14:textId="3B22B061" w:rsidR="00EA307B" w:rsidRDefault="00EA307B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7 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</w:rPr>
              <w:t>(0.24,</w:t>
            </w:r>
            <w:r w:rsidR="006543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90)</w:t>
            </w:r>
          </w:p>
        </w:tc>
      </w:tr>
    </w:tbl>
    <w:p w14:paraId="0374046B" w14:textId="77777777" w:rsidR="00EA307B" w:rsidRDefault="00EA307B" w:rsidP="00EA307B">
      <w:pPr>
        <w:rPr>
          <w:rFonts w:ascii="Times New Roman" w:eastAsia="Times New Roman" w:hAnsi="Times New Roman" w:cs="Times New Roman"/>
          <w:sz w:val="20"/>
          <w:szCs w:val="20"/>
        </w:rPr>
      </w:pPr>
      <w:r w:rsidRPr="318DAD4E">
        <w:rPr>
          <w:rFonts w:ascii="Times New Roman" w:eastAsia="Times New Roman" w:hAnsi="Times New Roman" w:cs="Times New Roman"/>
          <w:sz w:val="20"/>
          <w:szCs w:val="20"/>
        </w:rPr>
        <w:t>Difference between the dual sugars and their ratio was non-significant among the three groups.</w:t>
      </w:r>
    </w:p>
    <w:p w14:paraId="0374046C" w14:textId="77777777" w:rsidR="00DC638B" w:rsidRPr="00EA307B" w:rsidRDefault="00DC638B" w:rsidP="00EA307B"/>
    <w:sectPr w:rsidR="00DC638B" w:rsidRPr="00EA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94"/>
    <w:rsid w:val="000875A2"/>
    <w:rsid w:val="00265042"/>
    <w:rsid w:val="00654377"/>
    <w:rsid w:val="008D0363"/>
    <w:rsid w:val="00910153"/>
    <w:rsid w:val="0095789F"/>
    <w:rsid w:val="00A12894"/>
    <w:rsid w:val="00A3675B"/>
    <w:rsid w:val="00A9094C"/>
    <w:rsid w:val="00AA3519"/>
    <w:rsid w:val="00B600B3"/>
    <w:rsid w:val="00DC638B"/>
    <w:rsid w:val="00EA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40426"/>
  <w15:chartTrackingRefBased/>
  <w15:docId w15:val="{95AFB7D0-C215-404A-8371-ACA2BEBF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128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A12894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5">
    <w:name w:val="5"/>
    <w:basedOn w:val="TableNormal"/>
    <w:rsid w:val="0095789F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rsid w:val="00A9094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3675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367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EA307B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8</cp:revision>
  <dcterms:created xsi:type="dcterms:W3CDTF">2020-09-01T12:21:00Z</dcterms:created>
  <dcterms:modified xsi:type="dcterms:W3CDTF">2021-06-28T11:47:00Z</dcterms:modified>
</cp:coreProperties>
</file>